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3EE" w:rsidRPr="00BC16BB" w:rsidRDefault="00AF3D7C" w:rsidP="00AF3D7C">
      <w:pPr>
        <w:spacing w:line="480" w:lineRule="auto"/>
        <w:rPr>
          <w:rFonts w:ascii="Times New Roman" w:hAnsi="Times New Roman" w:cs="Times New Roman"/>
          <w:sz w:val="24"/>
        </w:rPr>
      </w:pPr>
      <w:r w:rsidRPr="00BC16BB">
        <w:rPr>
          <w:rFonts w:ascii="Times New Roman" w:hAnsi="Times New Roman" w:cs="Times New Roman"/>
          <w:sz w:val="24"/>
        </w:rPr>
        <w:t xml:space="preserve">S2 Table. </w:t>
      </w:r>
      <w:r w:rsidR="009740C3" w:rsidRPr="00BC16BB">
        <w:rPr>
          <w:rFonts w:ascii="Times New Roman" w:hAnsi="Times New Roman" w:cs="Times New Roman"/>
          <w:sz w:val="24"/>
        </w:rPr>
        <w:t>The reasons for bias assessment in each trial.</w:t>
      </w:r>
    </w:p>
    <w:p w:rsidR="003140B2" w:rsidRPr="00BC16BB" w:rsidRDefault="00D847C2" w:rsidP="00D847C2">
      <w:pPr>
        <w:tabs>
          <w:tab w:val="left" w:pos="1014"/>
        </w:tabs>
        <w:spacing w:line="480" w:lineRule="auto"/>
        <w:rPr>
          <w:rFonts w:ascii="Times New Roman" w:hAnsi="Times New Roman" w:cs="Times New Roman"/>
          <w:sz w:val="24"/>
        </w:rPr>
      </w:pPr>
      <w:r w:rsidRPr="00BC16BB">
        <w:rPr>
          <w:rFonts w:ascii="Times New Roman" w:hAnsi="Times New Roman" w:cs="Times New Roman"/>
          <w:sz w:val="24"/>
        </w:rPr>
        <w:tab/>
      </w:r>
    </w:p>
    <w:tbl>
      <w:tblPr>
        <w:tblW w:w="10800" w:type="dxa"/>
        <w:tblInd w:w="-11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1620"/>
        <w:gridCol w:w="6240"/>
      </w:tblGrid>
      <w:tr w:rsidR="00D847C2" w:rsidRPr="00BC16BB" w:rsidTr="00D847C2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 Oliveira Jr., 2011[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47C2" w:rsidRPr="00BC16BB" w:rsidTr="00D847C2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m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sk of bias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asons</w:t>
            </w:r>
          </w:p>
        </w:tc>
      </w:tr>
      <w:tr w:rsidR="00D847C2" w:rsidRPr="00BC16BB" w:rsidTr="00D847C2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quence gener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bjects w</w:t>
            </w:r>
            <w:r w:rsidR="00D271FB"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re randomized using a computer</w:t>
            </w: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enerated table.</w:t>
            </w:r>
          </w:p>
        </w:tc>
      </w:tr>
      <w:tr w:rsidR="00D847C2" w:rsidRPr="00BC16BB" w:rsidTr="00D847C2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location conceal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 assignments were sealed in sequentially numbered opaque envelopes that were opened by a research nurse not involved with the subjects’ care.</w:t>
            </w:r>
          </w:p>
        </w:tc>
      </w:tr>
      <w:tr w:rsidR="00D847C2" w:rsidRPr="00BC16BB" w:rsidTr="00D847C2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ient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is was a well-designed double-blind placebo controlled trial.</w:t>
            </w:r>
          </w:p>
        </w:tc>
      </w:tr>
      <w:tr w:rsidR="00D847C2" w:rsidRPr="00BC16BB" w:rsidTr="00D847C2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alth care provider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is was a well-designed double-blind placebo controlled trial.</w:t>
            </w:r>
          </w:p>
        </w:tc>
      </w:tr>
      <w:tr w:rsidR="00D847C2" w:rsidRPr="00BC16BB" w:rsidTr="00D847C2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ata collector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is was a well-designed double-blind placebo controlled trial.</w:t>
            </w:r>
          </w:p>
        </w:tc>
      </w:tr>
      <w:tr w:rsidR="00D847C2" w:rsidRPr="00BC16BB" w:rsidTr="00D847C2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utcome assessor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is was a well-designed double-blind placebo controlled trial.</w:t>
            </w:r>
          </w:p>
        </w:tc>
      </w:tr>
      <w:tr w:rsidR="00D847C2" w:rsidRPr="00BC16BB" w:rsidTr="00D847C2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complete outcome da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mber of missing data balanced across groups.</w:t>
            </w:r>
          </w:p>
        </w:tc>
      </w:tr>
      <w:tr w:rsidR="00D847C2" w:rsidRPr="00BC16BB" w:rsidTr="00D847C2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lective report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vere adverse events were not evaluated.</w:t>
            </w:r>
          </w:p>
        </w:tc>
      </w:tr>
      <w:tr w:rsidR="00D847C2" w:rsidRPr="00BC16BB" w:rsidTr="00D847C2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ther bi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 found no other bias.</w:t>
            </w:r>
          </w:p>
        </w:tc>
      </w:tr>
      <w:tr w:rsidR="00D847C2" w:rsidRPr="00BC16BB" w:rsidTr="00D847C2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177834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verall ris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177834" w:rsidP="00D847C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47C2" w:rsidRPr="00BC16BB" w:rsidRDefault="00D847C2" w:rsidP="00D847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ere was "Unclear" domain.</w:t>
            </w:r>
          </w:p>
        </w:tc>
      </w:tr>
    </w:tbl>
    <w:p w:rsidR="00D847C2" w:rsidRPr="00BC16BB" w:rsidRDefault="00D847C2" w:rsidP="00D847C2">
      <w:pPr>
        <w:tabs>
          <w:tab w:val="left" w:pos="1014"/>
        </w:tabs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10800" w:type="dxa"/>
        <w:tblInd w:w="-11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1620"/>
        <w:gridCol w:w="6240"/>
      </w:tblGrid>
      <w:tr w:rsidR="007101BB" w:rsidRPr="00BC16BB" w:rsidTr="007101BB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rphy, 2011a</w:t>
            </w:r>
            <w:r w:rsidR="00D847C2"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[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BB" w:rsidRPr="00BC16BB" w:rsidRDefault="007101BB" w:rsidP="007101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01BB" w:rsidRPr="00BC16BB" w:rsidTr="007101BB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m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sk of bias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ason</w:t>
            </w:r>
          </w:p>
        </w:tc>
      </w:tr>
      <w:tr w:rsidR="007101BB" w:rsidRPr="00BC16BB" w:rsidTr="007101BB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quence gener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7101BB" w:rsidP="007101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mputer generated randomization code was used.</w:t>
            </w:r>
          </w:p>
        </w:tc>
      </w:tr>
      <w:tr w:rsidR="007101BB" w:rsidRPr="00BC16BB" w:rsidTr="007101BB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0B7CE4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location conc</w:t>
            </w:r>
            <w:r w:rsidR="007101BB"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al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7101BB" w:rsidP="007101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udy medications were prepared by the operating room pharmacy in 3-ml syringes labeled with the patient’s name.</w:t>
            </w:r>
          </w:p>
        </w:tc>
      </w:tr>
      <w:tr w:rsidR="007101BB" w:rsidRPr="00BC16BB" w:rsidTr="007101BB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ient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7101BB" w:rsidP="007101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is study was a well-designed double-blind, placebo-controlled investigation.</w:t>
            </w:r>
          </w:p>
        </w:tc>
      </w:tr>
      <w:tr w:rsidR="007101BB" w:rsidRPr="00BC16BB" w:rsidTr="007101BB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ealth care provider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7101BB" w:rsidP="007101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is study was a well-designed double-blind, placebo-controlled investigation.</w:t>
            </w:r>
          </w:p>
        </w:tc>
      </w:tr>
      <w:tr w:rsidR="007101BB" w:rsidRPr="00BC16BB" w:rsidTr="007101BB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ata collector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7101BB" w:rsidP="007101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is study was a well-designed double-blind, placebo-controlled investigation.</w:t>
            </w:r>
          </w:p>
        </w:tc>
      </w:tr>
      <w:tr w:rsidR="007101BB" w:rsidRPr="00BC16BB" w:rsidTr="007101BB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0B7CE4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utcome assesso</w:t>
            </w:r>
            <w:r w:rsidR="007101BB"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7101BB" w:rsidP="007101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is study was a well-designed double-blind, placebo-controlled investigation.</w:t>
            </w:r>
          </w:p>
        </w:tc>
      </w:tr>
      <w:tr w:rsidR="007101BB" w:rsidRPr="00BC16BB" w:rsidTr="007101BB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0B7CE4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 w:rsidR="007101BB"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mplete outcome da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C65B82" w:rsidP="007101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ssing data exceeded 20%, although number of missing data balanced across groups.</w:t>
            </w:r>
          </w:p>
        </w:tc>
      </w:tr>
      <w:tr w:rsidR="007101BB" w:rsidRPr="00BC16BB" w:rsidTr="007101BB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lective report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7101BB" w:rsidP="007101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t is unclear whether they surveyed postoperative infection in the word.</w:t>
            </w:r>
          </w:p>
        </w:tc>
      </w:tr>
      <w:tr w:rsidR="007101BB" w:rsidRPr="00BC16BB" w:rsidTr="007101BB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0B7CE4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="007101BB"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er bi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BB" w:rsidRPr="00BC16BB" w:rsidRDefault="007101BB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7101BB" w:rsidP="007101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 found no other bias.</w:t>
            </w:r>
          </w:p>
        </w:tc>
      </w:tr>
      <w:tr w:rsidR="007101BB" w:rsidRPr="00BC16BB" w:rsidTr="007101BB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177834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verall ris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BB" w:rsidRPr="00BC16BB" w:rsidRDefault="00177834" w:rsidP="007101B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01BB" w:rsidRPr="00BC16BB" w:rsidRDefault="007101BB" w:rsidP="007101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ere were "Unclear" domains.</w:t>
            </w:r>
          </w:p>
        </w:tc>
      </w:tr>
    </w:tbl>
    <w:p w:rsidR="00AF3D7C" w:rsidRPr="00BC16BB" w:rsidRDefault="00AF3D7C" w:rsidP="00AF3D7C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10800" w:type="dxa"/>
        <w:tblInd w:w="-11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1620"/>
        <w:gridCol w:w="6240"/>
      </w:tblGrid>
      <w:tr w:rsidR="00A40CD9" w:rsidRPr="00BC16BB" w:rsidTr="00A40CD9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rphy, 2011b [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0CD9" w:rsidRPr="00BC16BB" w:rsidTr="00A40CD9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m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sk of bias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asons</w:t>
            </w:r>
          </w:p>
        </w:tc>
      </w:tr>
      <w:tr w:rsidR="00A40CD9" w:rsidRPr="00BC16BB" w:rsidTr="00A40CD9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quence gener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mputer generated randomization code was used.</w:t>
            </w:r>
          </w:p>
        </w:tc>
      </w:tr>
      <w:tr w:rsidR="00A40CD9" w:rsidRPr="00BC16BB" w:rsidTr="00A40CD9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location conceal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udy medications were prepared by the operating room pharmacy in 3-ml syringes labeled with the patient’s name.</w:t>
            </w:r>
          </w:p>
        </w:tc>
      </w:tr>
      <w:tr w:rsidR="00A40CD9" w:rsidRPr="00BC16BB" w:rsidTr="00A40CD9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ient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is study was a well-designed double-blind, placebo-controlled investigation.</w:t>
            </w:r>
          </w:p>
        </w:tc>
      </w:tr>
      <w:tr w:rsidR="00A40CD9" w:rsidRPr="00BC16BB" w:rsidTr="00A40CD9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alth care provider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is study was a well-designed double-blind, placebo-controlled investigation.</w:t>
            </w:r>
          </w:p>
        </w:tc>
      </w:tr>
      <w:tr w:rsidR="00A40CD9" w:rsidRPr="00BC16BB" w:rsidTr="00A40CD9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ata collector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is study was a well-designed double-blind, placebo-controlled investigation.</w:t>
            </w:r>
          </w:p>
        </w:tc>
      </w:tr>
      <w:tr w:rsidR="00A40CD9" w:rsidRPr="00BC16BB" w:rsidTr="00A40CD9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utcome assessor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is study was a well-designed double-blind, placebo-controlled investigation.</w:t>
            </w:r>
          </w:p>
        </w:tc>
      </w:tr>
      <w:tr w:rsidR="00A40CD9" w:rsidRPr="00BC16BB" w:rsidTr="00A40CD9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complete outcome da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mber of missing data imbalanced.</w:t>
            </w:r>
          </w:p>
        </w:tc>
      </w:tr>
      <w:tr w:rsidR="00A40CD9" w:rsidRPr="00BC16BB" w:rsidTr="00A40CD9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lective report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l of the study’s prespecified outcomes and all expected outcomes of interest including infection or hyperglycemia were reported.</w:t>
            </w:r>
          </w:p>
        </w:tc>
      </w:tr>
      <w:tr w:rsidR="00A40CD9" w:rsidRPr="00BC16BB" w:rsidTr="00A40CD9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ther bi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A40CD9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mber of participants assigned to each group imbalanced.</w:t>
            </w:r>
          </w:p>
        </w:tc>
      </w:tr>
      <w:tr w:rsidR="00A40CD9" w:rsidRPr="00BC16BB" w:rsidTr="00A40CD9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177834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verall ris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CD9" w:rsidRPr="00BC16BB" w:rsidRDefault="00177834" w:rsidP="00A40CD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CD9" w:rsidRPr="00BC16BB" w:rsidRDefault="00A40CD9" w:rsidP="00A40C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ere were "Unclear" domains.</w:t>
            </w:r>
          </w:p>
        </w:tc>
      </w:tr>
    </w:tbl>
    <w:p w:rsidR="003336CE" w:rsidRPr="00BC16BB" w:rsidRDefault="003336CE" w:rsidP="00AF3D7C">
      <w:pPr>
        <w:spacing w:line="480" w:lineRule="auto"/>
        <w:rPr>
          <w:rFonts w:ascii="Times New Roman" w:hAnsi="Times New Roman" w:cs="Times New Roman"/>
          <w:b/>
          <w:sz w:val="32"/>
        </w:rPr>
      </w:pPr>
    </w:p>
    <w:tbl>
      <w:tblPr>
        <w:tblW w:w="10800" w:type="dxa"/>
        <w:tblInd w:w="-10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1620"/>
        <w:gridCol w:w="6240"/>
      </w:tblGrid>
      <w:tr w:rsidR="003336CE" w:rsidRPr="00BC16BB" w:rsidTr="003336CE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auls, 2015 [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36CE" w:rsidRPr="00BC16BB" w:rsidTr="003336CE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m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sk of bias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asons</w:t>
            </w:r>
          </w:p>
        </w:tc>
      </w:tr>
      <w:tr w:rsidR="003336CE" w:rsidRPr="00BC16BB" w:rsidTr="003336CE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quence gener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3336CE" w:rsidP="003336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mputer generated randomization table was used.</w:t>
            </w:r>
          </w:p>
        </w:tc>
      </w:tr>
      <w:tr w:rsidR="003336CE" w:rsidRPr="00BC16BB" w:rsidTr="003336CE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location conceal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3336CE" w:rsidP="003336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e hospital pharmacy was provided a confidential table to allocate each patient.</w:t>
            </w:r>
          </w:p>
        </w:tc>
      </w:tr>
      <w:tr w:rsidR="003336CE" w:rsidRPr="00BC16BB" w:rsidTr="003336CE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ient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D271FB" w:rsidP="003336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e patient, physi</w:t>
            </w:r>
            <w:r w:rsidR="003336CE"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ians, anesthesia personnel, nursing, data collection staff, and statistician were all blinded.</w:t>
            </w:r>
          </w:p>
        </w:tc>
      </w:tr>
      <w:tr w:rsidR="003336CE" w:rsidRPr="00BC16BB" w:rsidTr="003336CE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alth care provider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D271FB" w:rsidP="003336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e patient, physi</w:t>
            </w:r>
            <w:r w:rsidR="003336CE"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ians, anesthesia personnel, nursing, data collection staff, and statistician were all blinded.</w:t>
            </w:r>
          </w:p>
        </w:tc>
      </w:tr>
      <w:tr w:rsidR="003336CE" w:rsidRPr="00BC16BB" w:rsidTr="003336CE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ata collector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D271FB" w:rsidP="003336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e patient, physi</w:t>
            </w:r>
            <w:r w:rsidR="003336CE"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ians, anesthesia personnel, nursing, data collection staff, and statistician were all blinded.</w:t>
            </w:r>
          </w:p>
        </w:tc>
      </w:tr>
      <w:tr w:rsidR="003336CE" w:rsidRPr="00BC16BB" w:rsidTr="003336CE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utcome assessors blind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D271FB" w:rsidP="003336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e patient, physi</w:t>
            </w:r>
            <w:r w:rsidR="003336CE"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ians, anesthesia personnel, nursing, data collection staff, and statistician were all blinded.</w:t>
            </w:r>
          </w:p>
        </w:tc>
      </w:tr>
      <w:tr w:rsidR="003336CE" w:rsidRPr="00BC16BB" w:rsidTr="003336CE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complete outcome da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D271FB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D271FB" w:rsidP="00D271F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mber of the dexamethasone group was 25% less than the control group probably because n</w:t>
            </w:r>
            <w:r w:rsidR="003336CE"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mber of missing data imbalance</w:t>
            </w: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3336CE"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cross groups.</w:t>
            </w:r>
          </w:p>
        </w:tc>
      </w:tr>
      <w:tr w:rsidR="003336CE" w:rsidRPr="00BC16BB" w:rsidTr="003336CE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lective report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3336CE" w:rsidP="003336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vere adverse events were not evaluated.</w:t>
            </w:r>
          </w:p>
        </w:tc>
      </w:tr>
      <w:tr w:rsidR="003336CE" w:rsidRPr="00BC16BB" w:rsidTr="003336CE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3336CE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ther bi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D271FB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D271FB" w:rsidP="003336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 QoR-40 score in pain domain improved after surgery even in the control group.</w:t>
            </w:r>
          </w:p>
        </w:tc>
      </w:tr>
      <w:tr w:rsidR="003336CE" w:rsidRPr="00BC16BB" w:rsidTr="003336CE">
        <w:trPr>
          <w:trHeight w:val="559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177834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verall ris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6CE" w:rsidRPr="00BC16BB" w:rsidRDefault="00D271FB" w:rsidP="003336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CE" w:rsidRPr="00BC16BB" w:rsidRDefault="003336CE" w:rsidP="003336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ere were "</w:t>
            </w:r>
            <w:r w:rsidR="00D271FB" w:rsidRPr="00BC16B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igh</w:t>
            </w:r>
            <w:r w:rsidRPr="00BC16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" domains.</w:t>
            </w:r>
          </w:p>
        </w:tc>
      </w:tr>
    </w:tbl>
    <w:p w:rsidR="003336CE" w:rsidRPr="00BC16BB" w:rsidRDefault="003336CE" w:rsidP="00AF3D7C">
      <w:pPr>
        <w:spacing w:line="480" w:lineRule="auto"/>
        <w:rPr>
          <w:rFonts w:ascii="Times New Roman" w:hAnsi="Times New Roman" w:cs="Times New Roman"/>
          <w:b/>
          <w:sz w:val="32"/>
        </w:rPr>
      </w:pPr>
    </w:p>
    <w:p w:rsidR="005C573A" w:rsidRPr="00BC16BB" w:rsidRDefault="005C573A" w:rsidP="00AF3D7C">
      <w:pPr>
        <w:spacing w:line="480" w:lineRule="auto"/>
        <w:rPr>
          <w:rFonts w:ascii="Times New Roman" w:hAnsi="Times New Roman" w:cs="Times New Roman"/>
          <w:b/>
          <w:sz w:val="32"/>
        </w:rPr>
      </w:pPr>
      <w:r w:rsidRPr="00BC16BB">
        <w:rPr>
          <w:rFonts w:ascii="Times New Roman" w:hAnsi="Times New Roman" w:cs="Times New Roman" w:hint="eastAsia"/>
          <w:b/>
          <w:sz w:val="32"/>
        </w:rPr>
        <w:t>R</w:t>
      </w:r>
      <w:r w:rsidRPr="00BC16BB">
        <w:rPr>
          <w:rFonts w:ascii="Times New Roman" w:hAnsi="Times New Roman" w:cs="Times New Roman"/>
          <w:b/>
          <w:sz w:val="32"/>
        </w:rPr>
        <w:t>eferences</w:t>
      </w:r>
    </w:p>
    <w:p w:rsidR="00D847C2" w:rsidRPr="00BC16BB" w:rsidRDefault="00D847C2" w:rsidP="00D847C2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BC16BB">
        <w:rPr>
          <w:rFonts w:ascii="Times New Roman" w:hAnsi="Times New Roman"/>
          <w:sz w:val="24"/>
          <w:szCs w:val="24"/>
        </w:rPr>
        <w:t xml:space="preserve">1. </w:t>
      </w:r>
      <w:r w:rsidRPr="00BC16BB">
        <w:rPr>
          <w:rFonts w:ascii="Times New Roman" w:hAnsi="Times New Roman"/>
          <w:sz w:val="24"/>
          <w:szCs w:val="24"/>
        </w:rPr>
        <w:tab/>
        <w:t xml:space="preserve">De Oliveira GS Jr, Ahmad S, Fitzgerald PC, Marcus RJ, Altman CS, Panjwani AS, et al. </w:t>
      </w:r>
      <w:r w:rsidRPr="00BC16BB">
        <w:rPr>
          <w:rFonts w:ascii="Times New Roman" w:hAnsi="Times New Roman"/>
          <w:noProof/>
          <w:sz w:val="24"/>
          <w:szCs w:val="24"/>
        </w:rPr>
        <w:t>Dose ranging</w:t>
      </w:r>
      <w:r w:rsidRPr="00BC16BB">
        <w:rPr>
          <w:rFonts w:ascii="Times New Roman" w:hAnsi="Times New Roman"/>
          <w:sz w:val="24"/>
          <w:szCs w:val="24"/>
        </w:rPr>
        <w:t xml:space="preserve"> study on the effect of preoperative dexamethasone on postoperative quality of recovery and opioid consumption after </w:t>
      </w:r>
      <w:r w:rsidRPr="00BC16BB">
        <w:rPr>
          <w:rFonts w:ascii="Times New Roman" w:hAnsi="Times New Roman"/>
          <w:noProof/>
          <w:sz w:val="24"/>
          <w:szCs w:val="24"/>
        </w:rPr>
        <w:t>ambulatory</w:t>
      </w:r>
      <w:r w:rsidRPr="00BC16BB">
        <w:rPr>
          <w:rFonts w:ascii="Times New Roman" w:hAnsi="Times New Roman"/>
          <w:sz w:val="24"/>
          <w:szCs w:val="24"/>
        </w:rPr>
        <w:t xml:space="preserve"> </w:t>
      </w:r>
      <w:r w:rsidRPr="00BC16BB">
        <w:rPr>
          <w:rFonts w:ascii="Times New Roman" w:hAnsi="Times New Roman"/>
          <w:noProof/>
          <w:sz w:val="24"/>
          <w:szCs w:val="24"/>
        </w:rPr>
        <w:t>gynaecological</w:t>
      </w:r>
      <w:r w:rsidRPr="00BC16BB">
        <w:rPr>
          <w:rFonts w:ascii="Times New Roman" w:hAnsi="Times New Roman"/>
          <w:sz w:val="24"/>
          <w:szCs w:val="24"/>
        </w:rPr>
        <w:t xml:space="preserve"> surgery. Br J Anaesth. 2011;107: 362-371. doi:10.1093/bja/aer156</w:t>
      </w:r>
    </w:p>
    <w:p w:rsidR="005C573A" w:rsidRPr="00BC16BB" w:rsidRDefault="00D847C2" w:rsidP="005C573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BC16BB">
        <w:rPr>
          <w:rFonts w:ascii="Times New Roman" w:hAnsi="Times New Roman"/>
          <w:sz w:val="24"/>
          <w:szCs w:val="24"/>
        </w:rPr>
        <w:lastRenderedPageBreak/>
        <w:t>2</w:t>
      </w:r>
      <w:r w:rsidR="005C573A" w:rsidRPr="00BC16BB">
        <w:rPr>
          <w:rFonts w:ascii="Times New Roman" w:hAnsi="Times New Roman"/>
          <w:sz w:val="24"/>
          <w:szCs w:val="24"/>
        </w:rPr>
        <w:t xml:space="preserve">. </w:t>
      </w:r>
      <w:r w:rsidR="005C573A" w:rsidRPr="00BC16BB">
        <w:rPr>
          <w:rFonts w:ascii="Times New Roman" w:hAnsi="Times New Roman"/>
          <w:sz w:val="24"/>
          <w:szCs w:val="24"/>
        </w:rPr>
        <w:tab/>
        <w:t xml:space="preserve">Murphy GS, Szokol JW, Greenberg SB, Avram MJ, Vender JS, </w:t>
      </w:r>
      <w:r w:rsidR="005C573A" w:rsidRPr="00BC16BB">
        <w:rPr>
          <w:rFonts w:ascii="Times New Roman" w:hAnsi="Times New Roman"/>
          <w:noProof/>
          <w:sz w:val="24"/>
          <w:szCs w:val="24"/>
        </w:rPr>
        <w:t>Nisman</w:t>
      </w:r>
      <w:r w:rsidR="005C573A" w:rsidRPr="00BC16BB">
        <w:rPr>
          <w:rFonts w:ascii="Times New Roman" w:hAnsi="Times New Roman"/>
          <w:sz w:val="24"/>
          <w:szCs w:val="24"/>
        </w:rPr>
        <w:t xml:space="preserve"> M, et al. Preoperative dexamethasone enhances </w:t>
      </w:r>
      <w:r w:rsidR="005C573A" w:rsidRPr="00BC16BB">
        <w:rPr>
          <w:rFonts w:ascii="Times New Roman" w:hAnsi="Times New Roman"/>
          <w:noProof/>
          <w:sz w:val="24"/>
          <w:szCs w:val="24"/>
        </w:rPr>
        <w:t>quality</w:t>
      </w:r>
      <w:r w:rsidR="005C573A" w:rsidRPr="00BC16BB">
        <w:rPr>
          <w:rFonts w:ascii="Times New Roman" w:hAnsi="Times New Roman"/>
          <w:sz w:val="24"/>
          <w:szCs w:val="24"/>
        </w:rPr>
        <w:t xml:space="preserve"> of recovery after laparoscopic cholecystectomy: effect on in-hospital and postdischarge recovery outcomes. Anesthesiology. 2011;114: 882-890. doi:10.1097/ALN.0b013e3181ec642e</w:t>
      </w:r>
    </w:p>
    <w:p w:rsidR="005C573A" w:rsidRPr="00BC16BB" w:rsidRDefault="00065753" w:rsidP="00AF3D7C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BC16BB">
        <w:rPr>
          <w:rFonts w:ascii="Times New Roman" w:hAnsi="Times New Roman"/>
          <w:sz w:val="24"/>
          <w:szCs w:val="24"/>
        </w:rPr>
        <w:t xml:space="preserve">3. </w:t>
      </w:r>
      <w:r w:rsidRPr="00BC16BB">
        <w:rPr>
          <w:rFonts w:ascii="Times New Roman" w:hAnsi="Times New Roman"/>
          <w:sz w:val="24"/>
          <w:szCs w:val="24"/>
        </w:rPr>
        <w:tab/>
        <w:t xml:space="preserve">Murphy GS, Sherwani SS, Szokol JW, Avram MJ, Greenberg SB, Patel KM, et al. Small-dose dexamethasone improves </w:t>
      </w:r>
      <w:r w:rsidRPr="00BC16BB">
        <w:rPr>
          <w:rFonts w:ascii="Times New Roman" w:hAnsi="Times New Roman"/>
          <w:noProof/>
          <w:sz w:val="24"/>
          <w:szCs w:val="24"/>
        </w:rPr>
        <w:t>quality</w:t>
      </w:r>
      <w:r w:rsidRPr="00BC16BB">
        <w:rPr>
          <w:rFonts w:ascii="Times New Roman" w:hAnsi="Times New Roman"/>
          <w:sz w:val="24"/>
          <w:szCs w:val="24"/>
        </w:rPr>
        <w:t xml:space="preserve"> of recovery scores after elective cardiac surgery: a randomized, double-blind, placebo-controlled study. J Cardiothorac Vasc Anesth. 2011;25: 950-960. doi:10.1053/j.jvca</w:t>
      </w:r>
      <w:r w:rsidR="00A16E3F" w:rsidRPr="00BC16BB">
        <w:rPr>
          <w:rFonts w:ascii="Times New Roman" w:hAnsi="Times New Roman"/>
          <w:sz w:val="24"/>
          <w:szCs w:val="24"/>
        </w:rPr>
        <w:t>.2011.03.002</w:t>
      </w:r>
    </w:p>
    <w:p w:rsidR="003336CE" w:rsidRPr="00A16E3F" w:rsidRDefault="003336CE" w:rsidP="00AF3D7C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BC16BB">
        <w:rPr>
          <w:rFonts w:ascii="Times New Roman" w:hAnsi="Times New Roman" w:hint="eastAsia"/>
          <w:sz w:val="24"/>
          <w:szCs w:val="24"/>
        </w:rPr>
        <w:t>4</w:t>
      </w:r>
      <w:r w:rsidRPr="00BC16BB">
        <w:rPr>
          <w:rFonts w:ascii="Times New Roman" w:hAnsi="Times New Roman"/>
          <w:sz w:val="24"/>
          <w:szCs w:val="24"/>
        </w:rPr>
        <w:t>.</w:t>
      </w:r>
      <w:r w:rsidRPr="00BC16BB">
        <w:rPr>
          <w:rFonts w:ascii="Times New Roman" w:hAnsi="Times New Roman"/>
          <w:sz w:val="24"/>
          <w:szCs w:val="24"/>
        </w:rPr>
        <w:tab/>
        <w:t>Pauls RN, Crisp CC, Oakley SH, Westermann LB, Mazloomdoost D, Kleeman SD, et al. Effects of dexamethasone on quality of recovery following vaginal surgery: a randomized trial. Am J Obstet Gynecol. 2015;213: 718.e1–7. doi:10.1016/j.ajog.2015.05.061</w:t>
      </w:r>
      <w:bookmarkStart w:id="0" w:name="_GoBack"/>
      <w:bookmarkEnd w:id="0"/>
    </w:p>
    <w:sectPr w:rsidR="003336CE" w:rsidRPr="00A16E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5193" w:rsidRDefault="001E5193" w:rsidP="00AF3D7C">
      <w:r>
        <w:separator/>
      </w:r>
    </w:p>
  </w:endnote>
  <w:endnote w:type="continuationSeparator" w:id="0">
    <w:p w:rsidR="001E5193" w:rsidRDefault="001E5193" w:rsidP="00AF3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5193" w:rsidRDefault="001E5193" w:rsidP="00AF3D7C">
      <w:r>
        <w:separator/>
      </w:r>
    </w:p>
  </w:footnote>
  <w:footnote w:type="continuationSeparator" w:id="0">
    <w:p w:rsidR="001E5193" w:rsidRDefault="001E5193" w:rsidP="00AF3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U0M7YwNLEwNrOwMLBQ0lEKTi0uzszPAykwrAUAdQBFMCwAAAA="/>
  </w:docVars>
  <w:rsids>
    <w:rsidRoot w:val="003D1FB6"/>
    <w:rsid w:val="00065753"/>
    <w:rsid w:val="000B7CE4"/>
    <w:rsid w:val="000D715D"/>
    <w:rsid w:val="00177834"/>
    <w:rsid w:val="001E5193"/>
    <w:rsid w:val="00246267"/>
    <w:rsid w:val="002D2CA9"/>
    <w:rsid w:val="003140B2"/>
    <w:rsid w:val="003336CE"/>
    <w:rsid w:val="003D1FB6"/>
    <w:rsid w:val="00501465"/>
    <w:rsid w:val="00576FC3"/>
    <w:rsid w:val="005C573A"/>
    <w:rsid w:val="005F5F42"/>
    <w:rsid w:val="007101BB"/>
    <w:rsid w:val="007F7F57"/>
    <w:rsid w:val="00851BA0"/>
    <w:rsid w:val="008B2432"/>
    <w:rsid w:val="009740C3"/>
    <w:rsid w:val="009E2CB0"/>
    <w:rsid w:val="00A046B3"/>
    <w:rsid w:val="00A16E3F"/>
    <w:rsid w:val="00A40CD9"/>
    <w:rsid w:val="00A97B9B"/>
    <w:rsid w:val="00AA2362"/>
    <w:rsid w:val="00AF3D7C"/>
    <w:rsid w:val="00BC16BB"/>
    <w:rsid w:val="00C65B82"/>
    <w:rsid w:val="00CC5446"/>
    <w:rsid w:val="00D271FB"/>
    <w:rsid w:val="00D847C2"/>
    <w:rsid w:val="00F33A91"/>
    <w:rsid w:val="00F74C5E"/>
    <w:rsid w:val="00FE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BDA079D-34C7-48A6-A48A-45180023E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D7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F3D7C"/>
  </w:style>
  <w:style w:type="paragraph" w:styleId="a5">
    <w:name w:val="footer"/>
    <w:basedOn w:val="a"/>
    <w:link w:val="a6"/>
    <w:uiPriority w:val="99"/>
    <w:unhideWhenUsed/>
    <w:rsid w:val="00AF3D7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F3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05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BB9325-3299-4A93-A2E5-A12E52929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05</Words>
  <Characters>4591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原敬洋</dc:creator>
  <cp:keywords/>
  <dc:description/>
  <cp:lastModifiedBy>水原敬洋</cp:lastModifiedBy>
  <cp:revision>4</cp:revision>
  <dcterms:created xsi:type="dcterms:W3CDTF">2016-08-08T21:03:00Z</dcterms:created>
  <dcterms:modified xsi:type="dcterms:W3CDTF">2016-08-10T01:13:00Z</dcterms:modified>
</cp:coreProperties>
</file>